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8DC" w:rsidRPr="00DD78DC" w:rsidRDefault="00DD78DC" w:rsidP="00DD78DC">
      <w:pPr>
        <w:keepNext/>
        <w:keepLines/>
        <w:spacing w:before="480" w:after="0" w:line="24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DD78DC">
        <w:rPr>
          <w:rFonts w:ascii="Arial" w:eastAsia="Times New Roman" w:hAnsi="Arial" w:cs="Arial"/>
          <w:b/>
          <w:bCs/>
          <w:sz w:val="24"/>
          <w:szCs w:val="24"/>
          <w:lang w:val="en-US"/>
        </w:rPr>
        <w:t>Additional Data File 1: Data Extraction Form</w:t>
      </w:r>
    </w:p>
    <w:p w:rsidR="00DD78DC" w:rsidRPr="00DD78DC" w:rsidRDefault="00DD78DC" w:rsidP="00DD78DC">
      <w:pPr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p w:rsidR="00DD78DC" w:rsidRPr="00DD78DC" w:rsidRDefault="00CC6F5C" w:rsidP="00DD78DC">
      <w:pPr>
        <w:tabs>
          <w:tab w:val="left" w:pos="8820"/>
        </w:tabs>
        <w:spacing w:line="480" w:lineRule="auto"/>
        <w:ind w:left="-907" w:right="-51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aper number</w:t>
      </w:r>
      <w:r w:rsidR="00DD78DC"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: __________________________________________________________________________________</w:t>
      </w:r>
    </w:p>
    <w:p w:rsidR="00DD78DC" w:rsidRPr="00DD78DC" w:rsidRDefault="00DD78DC" w:rsidP="00DD78DC">
      <w:pPr>
        <w:spacing w:line="480" w:lineRule="auto"/>
        <w:ind w:left="-907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cluded/ Excluded and reason:</w:t>
      </w:r>
    </w:p>
    <w:p w:rsidR="00DD78DC" w:rsidRPr="00DD78DC" w:rsidRDefault="00DD78DC" w:rsidP="00DD78DC">
      <w:pPr>
        <w:tabs>
          <w:tab w:val="left" w:pos="8820"/>
        </w:tabs>
        <w:spacing w:line="480" w:lineRule="auto"/>
        <w:ind w:left="-907" w:right="-514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clusion criteria: </w:t>
      </w:r>
      <w:r w:rsidRPr="00DD78D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English </w:t>
      </w:r>
      <w:proofErr w:type="gramStart"/>
      <w:r w:rsidRPr="00DD78D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nguage,</w:t>
      </w:r>
      <w:proofErr w:type="gramEnd"/>
      <w:r w:rsidRPr="00DD78D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peer reviewed, over 18 years, lower limb ulceration</w:t>
      </w:r>
    </w:p>
    <w:p w:rsidR="00DD78DC" w:rsidRPr="00DD78DC" w:rsidRDefault="00DD78DC" w:rsidP="00DD78DC">
      <w:pPr>
        <w:tabs>
          <w:tab w:val="left" w:pos="8820"/>
        </w:tabs>
        <w:spacing w:line="480" w:lineRule="auto"/>
        <w:ind w:left="-907" w:right="-51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xclusion criteria: </w:t>
      </w:r>
      <w:r w:rsidRPr="00DD78D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urn wounds, ulceration due to surgical complicat</w:t>
      </w:r>
      <w:bookmarkStart w:id="0" w:name="_GoBack"/>
      <w:bookmarkEnd w:id="0"/>
      <w:r w:rsidRPr="00DD78D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ion, case study </w:t>
      </w: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_________________________________________________________________________________ </w:t>
      </w:r>
    </w:p>
    <w:p w:rsidR="00DD78DC" w:rsidRPr="00DD78DC" w:rsidRDefault="00DD78DC" w:rsidP="00DD78DC">
      <w:pPr>
        <w:tabs>
          <w:tab w:val="left" w:pos="8820"/>
        </w:tabs>
        <w:spacing w:line="480" w:lineRule="auto"/>
        <w:ind w:left="-907" w:right="-514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udy Design:</w:t>
      </w: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_____________________________________________________________________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bject Details: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Inclusion Criteria</w:t>
      </w: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___________________________________________________________________</w:t>
      </w: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Exclusion Criteria</w:t>
      </w: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___________________________________________________________________</w:t>
      </w: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Recruitment Procedures: ______________________________________________________________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Sample Size: _______________________________________________________________________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Sample Sex:  _______________________________________________________________________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Sample Age</w:t>
      </w: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(mean and range):_________________________________________________________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>Main outcome measures:        ______________________________________________________________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scription of ulceration and ESWT method:</w:t>
      </w:r>
      <w:r w:rsidRPr="00DD78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DD78DC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63463" w:rsidRPr="00DD78DC" w:rsidRDefault="00DD78DC" w:rsidP="00DD78DC">
      <w:pPr>
        <w:spacing w:line="480" w:lineRule="auto"/>
        <w:ind w:left="-902" w:right="-692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D78D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atistical results:</w:t>
      </w:r>
    </w:p>
    <w:sectPr w:rsidR="00063463" w:rsidRPr="00DD7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FA3"/>
    <w:rsid w:val="00063463"/>
    <w:rsid w:val="00235FA3"/>
    <w:rsid w:val="00743D00"/>
    <w:rsid w:val="00CC6F5C"/>
    <w:rsid w:val="00DD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>Southern Cross University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utterw</dc:creator>
  <cp:keywords/>
  <dc:description/>
  <cp:lastModifiedBy>pbutterw</cp:lastModifiedBy>
  <cp:revision>3</cp:revision>
  <dcterms:created xsi:type="dcterms:W3CDTF">2014-08-26T00:04:00Z</dcterms:created>
  <dcterms:modified xsi:type="dcterms:W3CDTF">2014-09-29T23:41:00Z</dcterms:modified>
</cp:coreProperties>
</file>